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95" w:type="dxa"/>
        <w:tblLook w:val="04A0" w:firstRow="1" w:lastRow="0" w:firstColumn="1" w:lastColumn="0" w:noHBand="0" w:noVBand="1"/>
      </w:tblPr>
      <w:tblGrid>
        <w:gridCol w:w="1227"/>
        <w:gridCol w:w="1227"/>
        <w:gridCol w:w="1227"/>
        <w:gridCol w:w="1455"/>
        <w:gridCol w:w="1228"/>
        <w:gridCol w:w="1500"/>
        <w:gridCol w:w="1231"/>
      </w:tblGrid>
      <w:tr w:rsidR="004505A0" w:rsidRPr="004505A0" w14:paraId="2785A113" w14:textId="77777777" w:rsidTr="004505A0">
        <w:trPr>
          <w:trHeight w:val="315"/>
        </w:trPr>
        <w:tc>
          <w:tcPr>
            <w:tcW w:w="90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1001" w14:textId="595B50AA" w:rsidR="004505A0" w:rsidRPr="004505A0" w:rsidRDefault="004505A0" w:rsidP="004505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lementary Table S1</w:t>
            </w:r>
            <w:r w:rsidRPr="00450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450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Summary of univariable (UVA) and multivariable (MVA) Cox regression analyses assessing the association of clinicopathological factors and </w:t>
            </w:r>
            <w:proofErr w:type="spellStart"/>
            <w:r w:rsidRPr="00450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GSEA</w:t>
            </w:r>
            <w:proofErr w:type="spellEnd"/>
            <w:r w:rsidRPr="00450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derived proteoglycan score with overall survival (OS). Hazard ratio (HR), 95% confidence intervals (CI) and p-values were determined by Cox regression with a two-sided Wald test. I-A = intra-abdominal; RP = retroperitoneal, DDLPS = dedifferentiated liposarcoma and UPS = undifferentiated pleomorphic sarcoma, </w:t>
            </w:r>
            <w:proofErr w:type="spellStart"/>
            <w:r w:rsidRPr="00450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GSEA</w:t>
            </w:r>
            <w:proofErr w:type="spellEnd"/>
            <w:r w:rsidRPr="00450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single-sample Gene Set Enrichment Analysis.</w:t>
            </w:r>
          </w:p>
        </w:tc>
      </w:tr>
      <w:tr w:rsidR="004505A0" w:rsidRPr="004505A0" w14:paraId="70F8602E" w14:textId="77777777" w:rsidTr="004505A0">
        <w:trPr>
          <w:trHeight w:val="31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1DE8" w14:textId="77777777" w:rsidR="004505A0" w:rsidRPr="004505A0" w:rsidRDefault="004505A0" w:rsidP="00450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3C7A" w14:textId="77777777" w:rsidR="004505A0" w:rsidRPr="004505A0" w:rsidRDefault="004505A0" w:rsidP="004505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DD14" w14:textId="77777777" w:rsidR="004505A0" w:rsidRPr="004505A0" w:rsidRDefault="004505A0" w:rsidP="004505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0A0D" w14:textId="77777777" w:rsidR="004505A0" w:rsidRPr="004505A0" w:rsidRDefault="004505A0" w:rsidP="004505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80FF" w14:textId="77777777" w:rsidR="004505A0" w:rsidRPr="004505A0" w:rsidRDefault="004505A0" w:rsidP="004505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7C3E" w14:textId="77777777" w:rsidR="004505A0" w:rsidRPr="004505A0" w:rsidRDefault="004505A0" w:rsidP="004505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4CE9" w14:textId="77777777" w:rsidR="004505A0" w:rsidRPr="004505A0" w:rsidRDefault="004505A0" w:rsidP="004505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05A0" w:rsidRPr="004505A0" w14:paraId="13D3E27A" w14:textId="77777777" w:rsidTr="004505A0">
        <w:trPr>
          <w:trHeight w:val="31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EC73D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7E32D3" w14:textId="77777777" w:rsidR="004505A0" w:rsidRPr="004505A0" w:rsidRDefault="004505A0" w:rsidP="00450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707CF3" w14:textId="77777777" w:rsidR="004505A0" w:rsidRPr="004505A0" w:rsidRDefault="004505A0" w:rsidP="00450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9766E3C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nivariable analysis (OS)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6FEC95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ultivariable analysis (OS)</w:t>
            </w:r>
          </w:p>
        </w:tc>
      </w:tr>
      <w:tr w:rsidR="004505A0" w:rsidRPr="004505A0" w14:paraId="003B1FB5" w14:textId="77777777" w:rsidTr="004505A0">
        <w:trPr>
          <w:trHeight w:val="31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A42DB3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79FB87" w14:textId="77777777" w:rsidR="004505A0" w:rsidRPr="004505A0" w:rsidRDefault="004505A0" w:rsidP="00450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oups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B3392A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A4F944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 (95% CI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FB8D08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5E31F6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 (95% CI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FA434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4505A0" w:rsidRPr="004505A0" w14:paraId="23554464" w14:textId="77777777" w:rsidTr="004505A0">
        <w:trPr>
          <w:trHeight w:val="315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C1ACC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DCFF38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7D9FD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2A628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 (1.02-1.0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D5846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504621" w14:textId="2E3D304B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</w:t>
            </w: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07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F2B85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2</w:t>
            </w:r>
          </w:p>
        </w:tc>
      </w:tr>
      <w:tr w:rsidR="004505A0" w:rsidRPr="004505A0" w14:paraId="3B8E0952" w14:textId="77777777" w:rsidTr="004505A0">
        <w:trPr>
          <w:trHeight w:val="315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2D7737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432604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reference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6214D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84325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49ED5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E3AA7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CFA60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505A0" w:rsidRPr="004505A0" w14:paraId="1FCEFA52" w14:textId="77777777" w:rsidTr="004505A0">
        <w:trPr>
          <w:trHeight w:val="315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085D77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F66D6F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D0EE93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D6088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 (0.20-0.93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D3E29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6954B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 (0.25-1.52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A3563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9</w:t>
            </w:r>
          </w:p>
        </w:tc>
      </w:tr>
      <w:tr w:rsidR="004505A0" w:rsidRPr="004505A0" w14:paraId="2D3FB174" w14:textId="77777777" w:rsidTr="004505A0">
        <w:trPr>
          <w:trHeight w:val="45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5F015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S subtyp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B83CBA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PS (reference)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FEA95F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B4A0D0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8A3CB5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47AA05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2597B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505A0" w:rsidRPr="004505A0" w14:paraId="292258D8" w14:textId="77777777" w:rsidTr="004505A0">
        <w:trPr>
          <w:trHeight w:val="315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878D06" w14:textId="77777777" w:rsidR="004505A0" w:rsidRPr="004505A0" w:rsidRDefault="004505A0" w:rsidP="00450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3A0FE0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DLPS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7FBF0B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0EB74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 (0.47-1.42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58E8A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A3654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 (0.22-4.8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2E119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9</w:t>
            </w:r>
          </w:p>
        </w:tc>
      </w:tr>
      <w:tr w:rsidR="004505A0" w:rsidRPr="004505A0" w14:paraId="74F5DE68" w14:textId="77777777" w:rsidTr="004505A0">
        <w:trPr>
          <w:trHeight w:val="450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72B5D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atomical loca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760E7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(reference)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D811E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EF37D6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3DE1B7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08DC34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4B5FA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505A0" w:rsidRPr="004505A0" w14:paraId="1466FA4E" w14:textId="77777777" w:rsidTr="004505A0">
        <w:trPr>
          <w:trHeight w:val="31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22A87" w14:textId="77777777" w:rsidR="004505A0" w:rsidRPr="004505A0" w:rsidRDefault="004505A0" w:rsidP="00450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064281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-A/RP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3210F4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11C10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6 (0.80-8.2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E46DC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156D8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 (0.14-3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FD45AE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1</w:t>
            </w:r>
          </w:p>
        </w:tc>
      </w:tr>
      <w:tr w:rsidR="004505A0" w:rsidRPr="004505A0" w14:paraId="4C8BA0B5" w14:textId="77777777" w:rsidTr="004505A0">
        <w:trPr>
          <w:trHeight w:val="450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D50DC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g [tumour size] (mm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3EF8D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-5 (reference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9AFB8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56E1DC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23A1B8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FFDFCB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394151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505A0" w:rsidRPr="004505A0" w14:paraId="761B0A8A" w14:textId="77777777" w:rsidTr="004505A0">
        <w:trPr>
          <w:trHeight w:val="31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12941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872DC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5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B505D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6F619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 (0.57-1.8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BEFA7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5B9F4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2 (0.84-4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B88C6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5</w:t>
            </w:r>
          </w:p>
        </w:tc>
      </w:tr>
      <w:tr w:rsidR="004505A0" w:rsidRPr="004505A0" w14:paraId="4392A4C3" w14:textId="77777777" w:rsidTr="004505A0">
        <w:trPr>
          <w:trHeight w:val="315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703EA8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206383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4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66012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07751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 (0.24-1.2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E4407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4A613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 (0.15-1.1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3DF1A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2</w:t>
            </w:r>
          </w:p>
        </w:tc>
      </w:tr>
      <w:tr w:rsidR="004505A0" w:rsidRPr="004505A0" w14:paraId="6D1222E5" w14:textId="77777777" w:rsidTr="004505A0">
        <w:trPr>
          <w:trHeight w:val="45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7AF25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mour depth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970444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ep (reference)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8B9F36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67B3C8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68DF57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CE4B9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F5810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505A0" w:rsidRPr="004505A0" w14:paraId="5E7A0996" w14:textId="77777777" w:rsidTr="004505A0">
        <w:trPr>
          <w:trHeight w:val="315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D19729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A0F65B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perficial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17E1A4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82F97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 (0.27-1.6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6739F" w14:textId="73E57D4B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0E6457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 (0.14-1.63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C45AF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6</w:t>
            </w:r>
          </w:p>
        </w:tc>
      </w:tr>
      <w:tr w:rsidR="004505A0" w:rsidRPr="004505A0" w14:paraId="57D20FAB" w14:textId="77777777" w:rsidTr="004505A0">
        <w:trPr>
          <w:trHeight w:val="45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EB67B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mour margi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3B513E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1&amp;R2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89914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058123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37F2B4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6DF2C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C7785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505A0" w:rsidRPr="004505A0" w14:paraId="476F8268" w14:textId="77777777" w:rsidTr="004505A0">
        <w:trPr>
          <w:trHeight w:val="31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FF1C2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DA62C3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BB107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31961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 (0.46-1.4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19525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03B6C2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 (0.44-1.65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7164E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8</w:t>
            </w:r>
          </w:p>
        </w:tc>
      </w:tr>
      <w:tr w:rsidR="004505A0" w:rsidRPr="004505A0" w14:paraId="6CC9424A" w14:textId="77777777" w:rsidTr="004505A0">
        <w:trPr>
          <w:trHeight w:val="31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AA1FB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4D7A1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reference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E0ECDE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EBCF06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71F2DF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7F18BF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53904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505A0" w:rsidRPr="004505A0" w14:paraId="76930F38" w14:textId="77777777" w:rsidTr="004505A0">
        <w:trPr>
          <w:trHeight w:val="315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010A0C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EB16E5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DA334C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EC5BA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 (0.54-1.6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41F40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FBA4E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 (0.48-1.8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B48C1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8</w:t>
            </w:r>
          </w:p>
        </w:tc>
      </w:tr>
      <w:tr w:rsidR="004505A0" w:rsidRPr="004505A0" w14:paraId="3FD263D8" w14:textId="77777777" w:rsidTr="004505A0">
        <w:trPr>
          <w:trHeight w:val="45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BC1F9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formance statu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D0CD9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referenc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2E529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0E17E9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B7FA18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024A41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769CA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505A0" w:rsidRPr="004505A0" w14:paraId="500D41B1" w14:textId="77777777" w:rsidTr="004505A0">
        <w:trPr>
          <w:trHeight w:val="31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D19CF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3C07C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C4E48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3F619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6 (1.35-5.2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50409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896C6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3 (1.4-6.5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D0B09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4505A0" w:rsidRPr="004505A0" w14:paraId="58D2727A" w14:textId="77777777" w:rsidTr="004505A0">
        <w:trPr>
          <w:trHeight w:val="31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E1305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C79FC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0AA36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EC897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1 (1.76-10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1FCC8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B59C6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0 (0.68-5.8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FE7F4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9</w:t>
            </w:r>
          </w:p>
        </w:tc>
      </w:tr>
      <w:tr w:rsidR="004505A0" w:rsidRPr="004505A0" w14:paraId="49C40C63" w14:textId="77777777" w:rsidTr="004505A0">
        <w:trPr>
          <w:trHeight w:val="315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7E8F75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524CE0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C1140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EC953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0 (1.21-6.0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E3F68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352D8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4 (0.65-4.6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E0F0B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9</w:t>
            </w:r>
          </w:p>
        </w:tc>
      </w:tr>
      <w:tr w:rsidR="004505A0" w:rsidRPr="004505A0" w14:paraId="2C667150" w14:textId="77777777" w:rsidTr="004505A0">
        <w:trPr>
          <w:trHeight w:val="675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C0151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  <w:proofErr w:type="spellStart"/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sGSEA</w:t>
            </w:r>
            <w:proofErr w:type="spellEnd"/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roteoglycan sco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B419D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teoglycan low (reference)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0FEEC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0095BD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7D4867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4F81F7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9C5CE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505A0" w:rsidRPr="004505A0" w14:paraId="049F1E3E" w14:textId="77777777" w:rsidTr="004505A0">
        <w:trPr>
          <w:trHeight w:val="45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15DF1A" w14:textId="77777777" w:rsidR="004505A0" w:rsidRPr="004505A0" w:rsidRDefault="004505A0" w:rsidP="00450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1CEEDD" w14:textId="77777777" w:rsidR="004505A0" w:rsidRPr="004505A0" w:rsidRDefault="004505A0" w:rsidP="00450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teoglycan high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48F64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DD9F3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 (0.33-0.99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F2B54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4DE64C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 (0.22-0.98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8AE9A" w14:textId="77777777" w:rsidR="004505A0" w:rsidRPr="004505A0" w:rsidRDefault="004505A0" w:rsidP="0045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0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4</w:t>
            </w:r>
          </w:p>
        </w:tc>
      </w:tr>
    </w:tbl>
    <w:p w14:paraId="45110D4A" w14:textId="77777777" w:rsidR="00717B14" w:rsidRDefault="00717B14"/>
    <w:sectPr w:rsidR="00717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5A0"/>
    <w:rsid w:val="00442163"/>
    <w:rsid w:val="004505A0"/>
    <w:rsid w:val="00717B14"/>
    <w:rsid w:val="00F0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481FD"/>
  <w15:chartTrackingRefBased/>
  <w15:docId w15:val="{F2C200AB-BEFD-45C6-AD39-A5A044331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8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ya Pankova</dc:creator>
  <cp:keywords/>
  <dc:description/>
  <cp:lastModifiedBy>Valeriya Pankova</cp:lastModifiedBy>
  <cp:revision>1</cp:revision>
  <dcterms:created xsi:type="dcterms:W3CDTF">2023-12-12T14:28:00Z</dcterms:created>
  <dcterms:modified xsi:type="dcterms:W3CDTF">2023-12-12T14:30:00Z</dcterms:modified>
</cp:coreProperties>
</file>